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4F73" w14:textId="09572252" w:rsidR="002679F7" w:rsidRPr="000B5D61" w:rsidRDefault="000B5D61" w:rsidP="00270B60">
      <w:pPr>
        <w:rPr>
          <w:b/>
          <w:bCs/>
          <w:u w:val="single"/>
        </w:rPr>
      </w:pPr>
      <w:r w:rsidRPr="000B5D61">
        <w:rPr>
          <w:b/>
          <w:bCs/>
          <w:u w:val="single"/>
        </w:rPr>
        <w:t xml:space="preserve">Search strategy </w:t>
      </w:r>
    </w:p>
    <w:p w14:paraId="0501641E" w14:textId="77777777" w:rsidR="002679F7" w:rsidRDefault="002679F7" w:rsidP="00270B60"/>
    <w:p w14:paraId="6610479F" w14:textId="2DA48B83" w:rsidR="00270B60" w:rsidRDefault="00270B60" w:rsidP="00270B60">
      <w:r>
        <w:t xml:space="preserve">PubMed </w:t>
      </w:r>
      <w:r w:rsidR="00F27E6E">
        <w:t>search strategy</w:t>
      </w:r>
    </w:p>
    <w:p w14:paraId="2168DF95" w14:textId="77777777" w:rsidR="003E5FA1" w:rsidRDefault="003E5FA1" w:rsidP="00270B60"/>
    <w:p w14:paraId="0205922E" w14:textId="67236507" w:rsidR="00D37A0D" w:rsidRPr="00F27E6E" w:rsidRDefault="00270B60" w:rsidP="00270B60">
      <w:pPr>
        <w:ind w:left="720"/>
        <w:rPr>
          <w:color w:val="000000" w:themeColor="text1"/>
        </w:rPr>
      </w:pPr>
      <w:r w:rsidRPr="00F27E6E">
        <w:rPr>
          <w:b/>
          <w:bCs/>
          <w:color w:val="000000" w:themeColor="text1"/>
        </w:rPr>
        <w:t>((((</w:t>
      </w:r>
      <w:proofErr w:type="spellStart"/>
      <w:r w:rsidRPr="00F27E6E">
        <w:rPr>
          <w:b/>
          <w:bCs/>
          <w:color w:val="000000" w:themeColor="text1"/>
        </w:rPr>
        <w:t>prevalen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inciden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epidemiolog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prevalen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-prevalen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epidemiolog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-epidemiolog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positiv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-positiv</w:t>
      </w:r>
      <w:proofErr w:type="spellEnd"/>
      <w:r w:rsidRPr="00F27E6E">
        <w:rPr>
          <w:b/>
          <w:bCs/>
          <w:color w:val="000000" w:themeColor="text1"/>
        </w:rPr>
        <w:t xml:space="preserve">* OR </w:t>
      </w:r>
      <w:proofErr w:type="spellStart"/>
      <w:r w:rsidRPr="00F27E6E">
        <w:rPr>
          <w:b/>
          <w:bCs/>
          <w:color w:val="000000" w:themeColor="text1"/>
        </w:rPr>
        <w:t>seroepidemiologic</w:t>
      </w:r>
      <w:proofErr w:type="spellEnd"/>
      <w:r w:rsidRPr="00F27E6E">
        <w:rPr>
          <w:b/>
          <w:bCs/>
          <w:color w:val="000000" w:themeColor="text1"/>
        </w:rPr>
        <w:t xml:space="preserve"> studies[</w:t>
      </w:r>
      <w:proofErr w:type="spellStart"/>
      <w:r w:rsidRPr="00F27E6E">
        <w:rPr>
          <w:b/>
          <w:bCs/>
          <w:color w:val="000000" w:themeColor="text1"/>
        </w:rPr>
        <w:t>MeSH</w:t>
      </w:r>
      <w:proofErr w:type="spellEnd"/>
      <w:r w:rsidRPr="00F27E6E">
        <w:rPr>
          <w:b/>
          <w:bCs/>
          <w:color w:val="000000" w:themeColor="text1"/>
        </w:rPr>
        <w:t>] OR prevalence[</w:t>
      </w:r>
      <w:proofErr w:type="spellStart"/>
      <w:r w:rsidRPr="00F27E6E">
        <w:rPr>
          <w:b/>
          <w:bCs/>
          <w:color w:val="000000" w:themeColor="text1"/>
        </w:rPr>
        <w:t>MeSH</w:t>
      </w:r>
      <w:proofErr w:type="spellEnd"/>
      <w:r w:rsidRPr="00F27E6E">
        <w:rPr>
          <w:b/>
          <w:bCs/>
          <w:color w:val="000000" w:themeColor="text1"/>
        </w:rPr>
        <w:t>] OR incidence[</w:t>
      </w:r>
      <w:proofErr w:type="spellStart"/>
      <w:r w:rsidRPr="00F27E6E">
        <w:rPr>
          <w:b/>
          <w:bCs/>
          <w:color w:val="000000" w:themeColor="text1"/>
        </w:rPr>
        <w:t>MeSH</w:t>
      </w:r>
      <w:proofErr w:type="spellEnd"/>
      <w:r w:rsidRPr="00F27E6E">
        <w:rPr>
          <w:b/>
          <w:bCs/>
          <w:color w:val="000000" w:themeColor="text1"/>
        </w:rPr>
        <w:t>]))</w:t>
      </w:r>
      <w:r w:rsidRPr="00F27E6E">
        <w:rPr>
          <w:color w:val="000000" w:themeColor="text1"/>
        </w:rPr>
        <w:t xml:space="preserve"> AND (("Africa, Eastern"[Mesh] OR East Africa OR Eastern Africa OR East African OR Eastern African OR Djibouti OR Eritrea OR Ethiopia OR Kenya OR Somalia OR Tanzania OR Uganda))) AND (("</w:t>
      </w:r>
      <w:proofErr w:type="spellStart"/>
      <w:r w:rsidRPr="00F27E6E">
        <w:rPr>
          <w:color w:val="000000" w:themeColor="text1"/>
        </w:rPr>
        <w:t>hiv</w:t>
      </w:r>
      <w:proofErr w:type="spellEnd"/>
      <w:r w:rsidRPr="00F27E6E">
        <w:rPr>
          <w:color w:val="000000" w:themeColor="text1"/>
        </w:rPr>
        <w:t xml:space="preserve"> infections"[</w:t>
      </w:r>
      <w:proofErr w:type="spellStart"/>
      <w:r w:rsidRPr="00F27E6E">
        <w:rPr>
          <w:color w:val="000000" w:themeColor="text1"/>
        </w:rPr>
        <w:t>MeSH</w:t>
      </w:r>
      <w:proofErr w:type="spellEnd"/>
      <w:r w:rsidRPr="00F27E6E">
        <w:rPr>
          <w:color w:val="000000" w:themeColor="text1"/>
        </w:rPr>
        <w:t xml:space="preserve"> Terms] OR ("</w:t>
      </w:r>
      <w:proofErr w:type="spellStart"/>
      <w:r w:rsidRPr="00F27E6E">
        <w:rPr>
          <w:color w:val="000000" w:themeColor="text1"/>
        </w:rPr>
        <w:t>hiv</w:t>
      </w:r>
      <w:proofErr w:type="spellEnd"/>
      <w:r w:rsidRPr="00F27E6E">
        <w:rPr>
          <w:color w:val="000000" w:themeColor="text1"/>
        </w:rPr>
        <w:t>"[All Fields] AND ("infections"[All Fields] OR infection OR infected)))) AND (("herpesvirus 8, human"[</w:t>
      </w:r>
      <w:proofErr w:type="spellStart"/>
      <w:r w:rsidRPr="00F27E6E">
        <w:rPr>
          <w:color w:val="000000" w:themeColor="text1"/>
        </w:rPr>
        <w:t>MeSH</w:t>
      </w:r>
      <w:proofErr w:type="spellEnd"/>
      <w:r w:rsidRPr="00F27E6E">
        <w:rPr>
          <w:color w:val="000000" w:themeColor="text1"/>
        </w:rPr>
        <w:t xml:space="preserve"> Terms] OR "human herpesvirus 8"[All Fields] OR "</w:t>
      </w:r>
      <w:proofErr w:type="spellStart"/>
      <w:r w:rsidRPr="00F27E6E">
        <w:rPr>
          <w:color w:val="000000" w:themeColor="text1"/>
        </w:rPr>
        <w:t>hhv</w:t>
      </w:r>
      <w:proofErr w:type="spellEnd"/>
      <w:r w:rsidRPr="00F27E6E">
        <w:rPr>
          <w:color w:val="000000" w:themeColor="text1"/>
        </w:rPr>
        <w:t xml:space="preserve"> 8"[All Fields] OR "</w:t>
      </w:r>
      <w:proofErr w:type="spellStart"/>
      <w:r w:rsidRPr="00F27E6E">
        <w:rPr>
          <w:color w:val="000000" w:themeColor="text1"/>
        </w:rPr>
        <w:t>kshv</w:t>
      </w:r>
      <w:proofErr w:type="spellEnd"/>
      <w:r w:rsidRPr="00F27E6E">
        <w:rPr>
          <w:color w:val="000000" w:themeColor="text1"/>
        </w:rPr>
        <w:t xml:space="preserve">"[All Fields] OR </w:t>
      </w:r>
      <w:proofErr w:type="spellStart"/>
      <w:r w:rsidRPr="00F27E6E">
        <w:rPr>
          <w:color w:val="000000" w:themeColor="text1"/>
        </w:rPr>
        <w:t>kaposi</w:t>
      </w:r>
      <w:proofErr w:type="spellEnd"/>
      <w:r w:rsidRPr="00F27E6E">
        <w:rPr>
          <w:color w:val="000000" w:themeColor="text1"/>
        </w:rPr>
        <w:t xml:space="preserve"> sarcoma herpesvirus))</w:t>
      </w:r>
    </w:p>
    <w:p w14:paraId="4C63CB43" w14:textId="2B799F0F" w:rsidR="003E5FA1" w:rsidRDefault="003E5FA1" w:rsidP="00F27E6E"/>
    <w:p w14:paraId="73D7D47E" w14:textId="77777777" w:rsidR="003E5FA1" w:rsidRDefault="003E5FA1" w:rsidP="00270B60">
      <w:pPr>
        <w:ind w:left="720"/>
      </w:pPr>
    </w:p>
    <w:p w14:paraId="043029D6" w14:textId="46C1B9F4" w:rsidR="00270B60" w:rsidRDefault="00270B60" w:rsidP="00270B60">
      <w:pPr>
        <w:ind w:left="720"/>
      </w:pPr>
    </w:p>
    <w:p w14:paraId="6C6F52F8" w14:textId="50BB9BE2" w:rsidR="00270B60" w:rsidRDefault="00270B60" w:rsidP="00270B60">
      <w:r>
        <w:t xml:space="preserve">Embase </w:t>
      </w:r>
      <w:r w:rsidR="00186EEC">
        <w:t>search strategy</w:t>
      </w:r>
    </w:p>
    <w:p w14:paraId="4857FCD3" w14:textId="77777777" w:rsidR="00186EEC" w:rsidRDefault="00186EEC" w:rsidP="00270B60"/>
    <w:p w14:paraId="0DBC17F6" w14:textId="4945CA8E" w:rsidR="002679F7" w:rsidRDefault="002679F7" w:rsidP="002679F7">
      <w:pPr>
        <w:ind w:left="720"/>
      </w:pPr>
      <w:r w:rsidRPr="002679F7">
        <w:rPr>
          <w:b/>
          <w:bCs/>
        </w:rPr>
        <w:t>((</w:t>
      </w:r>
      <w:proofErr w:type="spellStart"/>
      <w:r w:rsidRPr="002679F7">
        <w:rPr>
          <w:b/>
          <w:bCs/>
        </w:rPr>
        <w:t>prevalen</w:t>
      </w:r>
      <w:proofErr w:type="spellEnd"/>
      <w:r w:rsidRPr="002679F7">
        <w:rPr>
          <w:b/>
          <w:bCs/>
        </w:rPr>
        <w:t xml:space="preserve">* OR </w:t>
      </w:r>
      <w:proofErr w:type="spellStart"/>
      <w:r w:rsidRPr="002679F7">
        <w:rPr>
          <w:b/>
          <w:bCs/>
        </w:rPr>
        <w:t>inciden</w:t>
      </w:r>
      <w:proofErr w:type="spellEnd"/>
      <w:r w:rsidRPr="002679F7">
        <w:rPr>
          <w:b/>
          <w:bCs/>
        </w:rPr>
        <w:t xml:space="preserve">* OR </w:t>
      </w:r>
      <w:proofErr w:type="spellStart"/>
      <w:r w:rsidRPr="002679F7">
        <w:rPr>
          <w:b/>
          <w:bCs/>
        </w:rPr>
        <w:t>epidemiolog</w:t>
      </w:r>
      <w:proofErr w:type="spellEnd"/>
      <w:r w:rsidRPr="002679F7">
        <w:rPr>
          <w:b/>
          <w:bCs/>
        </w:rPr>
        <w:t xml:space="preserve">* OR </w:t>
      </w:r>
      <w:proofErr w:type="spellStart"/>
      <w:r w:rsidRPr="002679F7">
        <w:rPr>
          <w:b/>
          <w:bCs/>
        </w:rPr>
        <w:t>seroprevalen</w:t>
      </w:r>
      <w:proofErr w:type="spellEnd"/>
      <w:r w:rsidRPr="002679F7">
        <w:rPr>
          <w:b/>
          <w:bCs/>
        </w:rPr>
        <w:t>* OR '</w:t>
      </w:r>
      <w:proofErr w:type="spellStart"/>
      <w:r w:rsidRPr="002679F7">
        <w:rPr>
          <w:b/>
          <w:bCs/>
        </w:rPr>
        <w:t>sero</w:t>
      </w:r>
      <w:proofErr w:type="spellEnd"/>
      <w:r w:rsidRPr="002679F7">
        <w:rPr>
          <w:b/>
          <w:bCs/>
        </w:rPr>
        <w:t xml:space="preserve"> </w:t>
      </w:r>
      <w:proofErr w:type="spellStart"/>
      <w:r w:rsidRPr="002679F7">
        <w:rPr>
          <w:b/>
          <w:bCs/>
        </w:rPr>
        <w:t>prevalen</w:t>
      </w:r>
      <w:proofErr w:type="spellEnd"/>
      <w:r w:rsidRPr="002679F7">
        <w:rPr>
          <w:b/>
          <w:bCs/>
        </w:rPr>
        <w:t xml:space="preserve">*' OR </w:t>
      </w:r>
      <w:proofErr w:type="spellStart"/>
      <w:r w:rsidRPr="002679F7">
        <w:rPr>
          <w:b/>
          <w:bCs/>
        </w:rPr>
        <w:t>seroepidemiolog</w:t>
      </w:r>
      <w:proofErr w:type="spellEnd"/>
      <w:r w:rsidRPr="002679F7">
        <w:rPr>
          <w:b/>
          <w:bCs/>
        </w:rPr>
        <w:t>* OR '</w:t>
      </w:r>
      <w:proofErr w:type="spellStart"/>
      <w:r w:rsidRPr="002679F7">
        <w:rPr>
          <w:b/>
          <w:bCs/>
        </w:rPr>
        <w:t>sero</w:t>
      </w:r>
      <w:proofErr w:type="spellEnd"/>
      <w:r w:rsidRPr="002679F7">
        <w:rPr>
          <w:b/>
          <w:bCs/>
        </w:rPr>
        <w:t xml:space="preserve"> </w:t>
      </w:r>
      <w:proofErr w:type="spellStart"/>
      <w:r w:rsidRPr="002679F7">
        <w:rPr>
          <w:b/>
          <w:bCs/>
        </w:rPr>
        <w:t>epidemiolog</w:t>
      </w:r>
      <w:proofErr w:type="spellEnd"/>
      <w:r w:rsidRPr="002679F7">
        <w:rPr>
          <w:b/>
          <w:bCs/>
        </w:rPr>
        <w:t xml:space="preserve">*' OR </w:t>
      </w:r>
      <w:proofErr w:type="spellStart"/>
      <w:r w:rsidRPr="002679F7">
        <w:rPr>
          <w:b/>
          <w:bCs/>
        </w:rPr>
        <w:t>seropositiv</w:t>
      </w:r>
      <w:proofErr w:type="spellEnd"/>
      <w:r w:rsidRPr="002679F7">
        <w:rPr>
          <w:b/>
          <w:bCs/>
        </w:rPr>
        <w:t>* OR '</w:t>
      </w:r>
      <w:proofErr w:type="spellStart"/>
      <w:r w:rsidRPr="002679F7">
        <w:rPr>
          <w:b/>
          <w:bCs/>
        </w:rPr>
        <w:t>sero</w:t>
      </w:r>
      <w:proofErr w:type="spellEnd"/>
      <w:r w:rsidRPr="002679F7">
        <w:rPr>
          <w:b/>
          <w:bCs/>
        </w:rPr>
        <w:t xml:space="preserve"> </w:t>
      </w:r>
      <w:proofErr w:type="spellStart"/>
      <w:r w:rsidRPr="002679F7">
        <w:rPr>
          <w:b/>
          <w:bCs/>
        </w:rPr>
        <w:t>positiv</w:t>
      </w:r>
      <w:proofErr w:type="spellEnd"/>
      <w:r w:rsidRPr="002679F7">
        <w:rPr>
          <w:b/>
          <w:bCs/>
        </w:rPr>
        <w:t>*' OR '</w:t>
      </w:r>
      <w:proofErr w:type="spellStart"/>
      <w:r w:rsidRPr="002679F7">
        <w:rPr>
          <w:b/>
          <w:bCs/>
        </w:rPr>
        <w:t>seroepidemiologic</w:t>
      </w:r>
      <w:proofErr w:type="spellEnd"/>
      <w:r w:rsidRPr="002679F7">
        <w:rPr>
          <w:b/>
          <w:bCs/>
        </w:rPr>
        <w:t xml:space="preserve"> studies'/exp OR '</w:t>
      </w:r>
      <w:proofErr w:type="spellStart"/>
      <w:r w:rsidRPr="002679F7">
        <w:rPr>
          <w:b/>
          <w:bCs/>
        </w:rPr>
        <w:t>seroepidemiologic</w:t>
      </w:r>
      <w:proofErr w:type="spellEnd"/>
      <w:r w:rsidRPr="002679F7">
        <w:rPr>
          <w:b/>
          <w:bCs/>
        </w:rPr>
        <w:t xml:space="preserve"> studies' OR (</w:t>
      </w:r>
      <w:proofErr w:type="spellStart"/>
      <w:r w:rsidRPr="002679F7">
        <w:rPr>
          <w:b/>
          <w:bCs/>
        </w:rPr>
        <w:t>seroepidemiologic</w:t>
      </w:r>
      <w:proofErr w:type="spellEnd"/>
      <w:r w:rsidRPr="002679F7">
        <w:rPr>
          <w:b/>
          <w:bCs/>
        </w:rPr>
        <w:t xml:space="preserve"> AND ('studies'/exp OR studies)) OR 'prevalence'/exp OR prevalence OR 'incidence'/exp OR incidence)</w:t>
      </w:r>
      <w:r w:rsidRPr="002679F7">
        <w:t xml:space="preserve"> AND (('east </w:t>
      </w:r>
      <w:proofErr w:type="spellStart"/>
      <w:r w:rsidRPr="002679F7">
        <w:t>africa</w:t>
      </w:r>
      <w:proofErr w:type="spellEnd"/>
      <w:r w:rsidRPr="002679F7">
        <w:t xml:space="preserve">'/exp OR 'east </w:t>
      </w:r>
      <w:proofErr w:type="spellStart"/>
      <w:r w:rsidRPr="002679F7">
        <w:t>africa</w:t>
      </w:r>
      <w:proofErr w:type="spellEnd"/>
      <w:r w:rsidRPr="002679F7">
        <w:t>' OR (east AND ('</w:t>
      </w:r>
      <w:proofErr w:type="spellStart"/>
      <w:r w:rsidRPr="002679F7">
        <w:t>africa</w:t>
      </w:r>
      <w:proofErr w:type="spellEnd"/>
      <w:r w:rsidRPr="002679F7">
        <w:t xml:space="preserve">'/exp OR </w:t>
      </w:r>
      <w:proofErr w:type="spellStart"/>
      <w:r w:rsidRPr="002679F7">
        <w:t>africa</w:t>
      </w:r>
      <w:proofErr w:type="spellEnd"/>
      <w:r w:rsidRPr="002679F7">
        <w:t xml:space="preserve">)) OR 'eastern </w:t>
      </w:r>
      <w:proofErr w:type="spellStart"/>
      <w:r w:rsidRPr="002679F7">
        <w:t>africa</w:t>
      </w:r>
      <w:proofErr w:type="spellEnd"/>
      <w:r w:rsidRPr="002679F7">
        <w:t xml:space="preserve">'/exp OR 'eastern </w:t>
      </w:r>
      <w:proofErr w:type="spellStart"/>
      <w:r w:rsidRPr="002679F7">
        <w:t>africa</w:t>
      </w:r>
      <w:proofErr w:type="spellEnd"/>
      <w:r w:rsidRPr="002679F7">
        <w:t>' OR (eastern AND ('</w:t>
      </w:r>
      <w:proofErr w:type="spellStart"/>
      <w:r w:rsidRPr="002679F7">
        <w:t>africa</w:t>
      </w:r>
      <w:proofErr w:type="spellEnd"/>
      <w:r w:rsidRPr="002679F7">
        <w:t xml:space="preserve">'/exp OR </w:t>
      </w:r>
      <w:proofErr w:type="spellStart"/>
      <w:r w:rsidRPr="002679F7">
        <w:t>africa</w:t>
      </w:r>
      <w:proofErr w:type="spellEnd"/>
      <w:r w:rsidRPr="002679F7">
        <w:t xml:space="preserve">)) OR 'east </w:t>
      </w:r>
      <w:proofErr w:type="spellStart"/>
      <w:r w:rsidRPr="002679F7">
        <w:t>african</w:t>
      </w:r>
      <w:proofErr w:type="spellEnd"/>
      <w:r w:rsidRPr="002679F7">
        <w:t xml:space="preserve">'/exp OR 'east </w:t>
      </w:r>
      <w:proofErr w:type="spellStart"/>
      <w:r w:rsidRPr="002679F7">
        <w:t>african</w:t>
      </w:r>
      <w:proofErr w:type="spellEnd"/>
      <w:r w:rsidRPr="002679F7">
        <w:t>' OR (east AND ('</w:t>
      </w:r>
      <w:proofErr w:type="spellStart"/>
      <w:r w:rsidRPr="002679F7">
        <w:t>african</w:t>
      </w:r>
      <w:proofErr w:type="spellEnd"/>
      <w:r w:rsidRPr="002679F7">
        <w:t xml:space="preserve">'/exp OR </w:t>
      </w:r>
      <w:proofErr w:type="spellStart"/>
      <w:r w:rsidRPr="002679F7">
        <w:t>african</w:t>
      </w:r>
      <w:proofErr w:type="spellEnd"/>
      <w:r w:rsidRPr="002679F7">
        <w:t xml:space="preserve">)) OR 'eastern </w:t>
      </w:r>
      <w:proofErr w:type="spellStart"/>
      <w:r w:rsidRPr="002679F7">
        <w:t>african</w:t>
      </w:r>
      <w:proofErr w:type="spellEnd"/>
      <w:r w:rsidRPr="002679F7">
        <w:t xml:space="preserve">'/exp OR 'eastern </w:t>
      </w:r>
      <w:proofErr w:type="spellStart"/>
      <w:r w:rsidRPr="002679F7">
        <w:t>african</w:t>
      </w:r>
      <w:proofErr w:type="spellEnd"/>
      <w:r w:rsidRPr="002679F7">
        <w:t>' OR (eastern AND ('</w:t>
      </w:r>
      <w:proofErr w:type="spellStart"/>
      <w:r w:rsidRPr="002679F7">
        <w:t>african</w:t>
      </w:r>
      <w:proofErr w:type="spellEnd"/>
      <w:r w:rsidRPr="002679F7">
        <w:t xml:space="preserve">'/exp OR </w:t>
      </w:r>
      <w:proofErr w:type="spellStart"/>
      <w:r w:rsidRPr="002679F7">
        <w:t>african</w:t>
      </w:r>
      <w:proofErr w:type="spellEnd"/>
      <w:r w:rsidRPr="002679F7">
        <w:t>)) OR '</w:t>
      </w:r>
      <w:proofErr w:type="spellStart"/>
      <w:r w:rsidRPr="002679F7">
        <w:t>djibouti</w:t>
      </w:r>
      <w:proofErr w:type="spellEnd"/>
      <w:r w:rsidRPr="002679F7">
        <w:t xml:space="preserve">'/exp OR </w:t>
      </w:r>
      <w:proofErr w:type="spellStart"/>
      <w:r w:rsidRPr="002679F7">
        <w:t>djibouti</w:t>
      </w:r>
      <w:proofErr w:type="spellEnd"/>
      <w:r w:rsidRPr="002679F7">
        <w:t xml:space="preserve"> OR '</w:t>
      </w:r>
      <w:proofErr w:type="spellStart"/>
      <w:r w:rsidRPr="002679F7">
        <w:t>eritrea</w:t>
      </w:r>
      <w:proofErr w:type="spellEnd"/>
      <w:r w:rsidRPr="002679F7">
        <w:t xml:space="preserve">'/exp OR </w:t>
      </w:r>
      <w:proofErr w:type="spellStart"/>
      <w:r w:rsidRPr="002679F7">
        <w:t>eritrea</w:t>
      </w:r>
      <w:proofErr w:type="spellEnd"/>
      <w:r w:rsidRPr="002679F7">
        <w:t xml:space="preserve"> OR '</w:t>
      </w:r>
      <w:proofErr w:type="spellStart"/>
      <w:r w:rsidRPr="002679F7">
        <w:t>ethiopia</w:t>
      </w:r>
      <w:proofErr w:type="spellEnd"/>
      <w:r w:rsidRPr="002679F7">
        <w:t xml:space="preserve">'/exp OR </w:t>
      </w:r>
      <w:proofErr w:type="spellStart"/>
      <w:r w:rsidRPr="002679F7">
        <w:t>ethiopia</w:t>
      </w:r>
      <w:proofErr w:type="spellEnd"/>
      <w:r w:rsidRPr="002679F7">
        <w:t xml:space="preserve"> OR '</w:t>
      </w:r>
      <w:proofErr w:type="spellStart"/>
      <w:r w:rsidRPr="002679F7">
        <w:t>kenya</w:t>
      </w:r>
      <w:proofErr w:type="spellEnd"/>
      <w:r w:rsidRPr="002679F7">
        <w:t xml:space="preserve">'/exp OR </w:t>
      </w:r>
      <w:proofErr w:type="spellStart"/>
      <w:r w:rsidRPr="002679F7">
        <w:t>kenya</w:t>
      </w:r>
      <w:proofErr w:type="spellEnd"/>
      <w:r w:rsidRPr="002679F7">
        <w:t xml:space="preserve"> OR '</w:t>
      </w:r>
      <w:proofErr w:type="spellStart"/>
      <w:r w:rsidRPr="002679F7">
        <w:t>somalia</w:t>
      </w:r>
      <w:proofErr w:type="spellEnd"/>
      <w:r w:rsidRPr="002679F7">
        <w:t xml:space="preserve">'/exp OR </w:t>
      </w:r>
      <w:proofErr w:type="spellStart"/>
      <w:r w:rsidRPr="002679F7">
        <w:t>somalia</w:t>
      </w:r>
      <w:proofErr w:type="spellEnd"/>
      <w:r w:rsidRPr="002679F7">
        <w:t xml:space="preserve"> OR '</w:t>
      </w:r>
      <w:proofErr w:type="spellStart"/>
      <w:r w:rsidRPr="002679F7">
        <w:t>tanzania</w:t>
      </w:r>
      <w:proofErr w:type="spellEnd"/>
      <w:r w:rsidRPr="002679F7">
        <w:t xml:space="preserve">'/exp OR </w:t>
      </w:r>
      <w:proofErr w:type="spellStart"/>
      <w:r w:rsidRPr="002679F7">
        <w:t>tanzania</w:t>
      </w:r>
      <w:proofErr w:type="spellEnd"/>
      <w:r w:rsidRPr="002679F7">
        <w:t xml:space="preserve"> OR '</w:t>
      </w:r>
      <w:proofErr w:type="spellStart"/>
      <w:r w:rsidRPr="002679F7">
        <w:t>uganda</w:t>
      </w:r>
      <w:proofErr w:type="spellEnd"/>
      <w:r w:rsidRPr="002679F7">
        <w:t xml:space="preserve">'/exp OR </w:t>
      </w:r>
      <w:proofErr w:type="spellStart"/>
      <w:r w:rsidRPr="002679F7">
        <w:t>uganda</w:t>
      </w:r>
      <w:proofErr w:type="spellEnd"/>
      <w:r w:rsidRPr="002679F7">
        <w:t>) AND ('human herpesvirus 8'/exp OR 'human herpesvirus 8' OR '</w:t>
      </w:r>
      <w:proofErr w:type="spellStart"/>
      <w:r w:rsidRPr="002679F7">
        <w:t>hhv</w:t>
      </w:r>
      <w:proofErr w:type="spellEnd"/>
      <w:r w:rsidRPr="002679F7">
        <w:t xml:space="preserve"> 8' OR '</w:t>
      </w:r>
      <w:proofErr w:type="spellStart"/>
      <w:r w:rsidRPr="002679F7">
        <w:t>kshv</w:t>
      </w:r>
      <w:proofErr w:type="spellEnd"/>
      <w:r w:rsidRPr="002679F7">
        <w:t>' OR '</w:t>
      </w:r>
      <w:proofErr w:type="spellStart"/>
      <w:r w:rsidRPr="002679F7">
        <w:t>kaposi</w:t>
      </w:r>
      <w:proofErr w:type="spellEnd"/>
      <w:r w:rsidRPr="002679F7">
        <w:t xml:space="preserve"> sarcoma herpesvirus'/exp OR '</w:t>
      </w:r>
      <w:proofErr w:type="spellStart"/>
      <w:r w:rsidRPr="002679F7">
        <w:t>kaposi</w:t>
      </w:r>
      <w:proofErr w:type="spellEnd"/>
      <w:r w:rsidRPr="002679F7">
        <w:t xml:space="preserve"> sarcoma herpesvirus') AND (('</w:t>
      </w:r>
      <w:proofErr w:type="spellStart"/>
      <w:r w:rsidRPr="002679F7">
        <w:t>hiv</w:t>
      </w:r>
      <w:proofErr w:type="spellEnd"/>
      <w:r w:rsidRPr="002679F7">
        <w:t>'/exp OR '</w:t>
      </w:r>
      <w:proofErr w:type="spellStart"/>
      <w:r w:rsidRPr="002679F7">
        <w:t>hiv</w:t>
      </w:r>
      <w:proofErr w:type="spellEnd"/>
      <w:r w:rsidRPr="002679F7">
        <w:t>') AND ('infections'/exp OR 'infections') OR '</w:t>
      </w:r>
      <w:proofErr w:type="spellStart"/>
      <w:r w:rsidRPr="002679F7">
        <w:t>hiv</w:t>
      </w:r>
      <w:proofErr w:type="spellEnd"/>
      <w:r w:rsidRPr="002679F7">
        <w:t xml:space="preserve"> infections'/exp OR '</w:t>
      </w:r>
      <w:proofErr w:type="spellStart"/>
      <w:r w:rsidRPr="002679F7">
        <w:t>hiv</w:t>
      </w:r>
      <w:proofErr w:type="spellEnd"/>
      <w:r w:rsidRPr="002679F7">
        <w:t xml:space="preserve"> infections' OR '</w:t>
      </w:r>
      <w:proofErr w:type="spellStart"/>
      <w:r w:rsidRPr="002679F7">
        <w:t>hiv</w:t>
      </w:r>
      <w:proofErr w:type="spellEnd"/>
      <w:r w:rsidRPr="002679F7">
        <w:t xml:space="preserve"> infection'/exp OR '</w:t>
      </w:r>
      <w:proofErr w:type="spellStart"/>
      <w:r w:rsidRPr="002679F7">
        <w:t>hiv</w:t>
      </w:r>
      <w:proofErr w:type="spellEnd"/>
      <w:r w:rsidRPr="002679F7">
        <w:t xml:space="preserve"> infection'))) AND ('article'/it OR 'article in press'/it)</w:t>
      </w:r>
    </w:p>
    <w:p w14:paraId="0053B6D7" w14:textId="269A18B8" w:rsidR="004B7E78" w:rsidRDefault="004B7E78" w:rsidP="002679F7">
      <w:pPr>
        <w:ind w:left="720"/>
      </w:pPr>
    </w:p>
    <w:p w14:paraId="00B310AF" w14:textId="2CEDDE23" w:rsidR="004B7E78" w:rsidRDefault="004B7E78" w:rsidP="002679F7">
      <w:pPr>
        <w:ind w:left="720"/>
      </w:pPr>
    </w:p>
    <w:p w14:paraId="6CDA03A3" w14:textId="77777777" w:rsidR="004B7E78" w:rsidRPr="002679F7" w:rsidRDefault="004B7E78" w:rsidP="002679F7">
      <w:pPr>
        <w:ind w:left="720"/>
      </w:pPr>
    </w:p>
    <w:p w14:paraId="11079CDC" w14:textId="1E32E75F" w:rsidR="00270B60" w:rsidRDefault="00270B60" w:rsidP="002679F7">
      <w:pPr>
        <w:ind w:left="720"/>
      </w:pPr>
    </w:p>
    <w:p w14:paraId="289EB6E9" w14:textId="1360E988" w:rsidR="00537209" w:rsidRPr="00270B60" w:rsidRDefault="00537209" w:rsidP="00F6130C"/>
    <w:sectPr w:rsidR="00537209" w:rsidRPr="00270B60" w:rsidSect="00A41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60"/>
    <w:rsid w:val="00005EEA"/>
    <w:rsid w:val="00015303"/>
    <w:rsid w:val="00016FE2"/>
    <w:rsid w:val="00025CF8"/>
    <w:rsid w:val="00027B88"/>
    <w:rsid w:val="00051046"/>
    <w:rsid w:val="0005366C"/>
    <w:rsid w:val="00067A69"/>
    <w:rsid w:val="00070743"/>
    <w:rsid w:val="00070ECE"/>
    <w:rsid w:val="0008076B"/>
    <w:rsid w:val="0008117F"/>
    <w:rsid w:val="00083782"/>
    <w:rsid w:val="000908AE"/>
    <w:rsid w:val="000A637E"/>
    <w:rsid w:val="000B4960"/>
    <w:rsid w:val="000B5D61"/>
    <w:rsid w:val="000C12AC"/>
    <w:rsid w:val="000C5E58"/>
    <w:rsid w:val="000D2FCD"/>
    <w:rsid w:val="000E7334"/>
    <w:rsid w:val="000F0710"/>
    <w:rsid w:val="000F7F31"/>
    <w:rsid w:val="0010468F"/>
    <w:rsid w:val="001062B5"/>
    <w:rsid w:val="0011283F"/>
    <w:rsid w:val="00123DA7"/>
    <w:rsid w:val="00145649"/>
    <w:rsid w:val="001462FB"/>
    <w:rsid w:val="0015087F"/>
    <w:rsid w:val="001621D4"/>
    <w:rsid w:val="00162486"/>
    <w:rsid w:val="00163C2E"/>
    <w:rsid w:val="00173849"/>
    <w:rsid w:val="00186EEC"/>
    <w:rsid w:val="00186FA3"/>
    <w:rsid w:val="00194B1B"/>
    <w:rsid w:val="001971EE"/>
    <w:rsid w:val="001A1D84"/>
    <w:rsid w:val="001B0DBF"/>
    <w:rsid w:val="001B1A65"/>
    <w:rsid w:val="001B1D7F"/>
    <w:rsid w:val="001B612F"/>
    <w:rsid w:val="001B61AE"/>
    <w:rsid w:val="001C0BE0"/>
    <w:rsid w:val="001C1822"/>
    <w:rsid w:val="001C265E"/>
    <w:rsid w:val="001D013C"/>
    <w:rsid w:val="001D3D33"/>
    <w:rsid w:val="001D455F"/>
    <w:rsid w:val="001E386D"/>
    <w:rsid w:val="001E4E22"/>
    <w:rsid w:val="001E755E"/>
    <w:rsid w:val="001F65C2"/>
    <w:rsid w:val="00202478"/>
    <w:rsid w:val="002344E4"/>
    <w:rsid w:val="00243616"/>
    <w:rsid w:val="002524EB"/>
    <w:rsid w:val="00252B2D"/>
    <w:rsid w:val="002538F1"/>
    <w:rsid w:val="002550F8"/>
    <w:rsid w:val="00260917"/>
    <w:rsid w:val="002679F7"/>
    <w:rsid w:val="00267F9B"/>
    <w:rsid w:val="00270B60"/>
    <w:rsid w:val="00271317"/>
    <w:rsid w:val="00272AE7"/>
    <w:rsid w:val="002845DF"/>
    <w:rsid w:val="00287E59"/>
    <w:rsid w:val="0029413A"/>
    <w:rsid w:val="002A1829"/>
    <w:rsid w:val="002A35BD"/>
    <w:rsid w:val="002A4250"/>
    <w:rsid w:val="002A6ECA"/>
    <w:rsid w:val="002B15D5"/>
    <w:rsid w:val="002B7981"/>
    <w:rsid w:val="002C08CE"/>
    <w:rsid w:val="002C1516"/>
    <w:rsid w:val="002C319E"/>
    <w:rsid w:val="002C36F9"/>
    <w:rsid w:val="002C51AF"/>
    <w:rsid w:val="002C77B7"/>
    <w:rsid w:val="002D00A2"/>
    <w:rsid w:val="002D47BE"/>
    <w:rsid w:val="002D77C4"/>
    <w:rsid w:val="002E0955"/>
    <w:rsid w:val="002E3D72"/>
    <w:rsid w:val="002E55A9"/>
    <w:rsid w:val="002F2D58"/>
    <w:rsid w:val="002F3153"/>
    <w:rsid w:val="002F627C"/>
    <w:rsid w:val="003144B5"/>
    <w:rsid w:val="00315018"/>
    <w:rsid w:val="0031725F"/>
    <w:rsid w:val="0032035A"/>
    <w:rsid w:val="00325FC6"/>
    <w:rsid w:val="003339F4"/>
    <w:rsid w:val="003355DB"/>
    <w:rsid w:val="00342416"/>
    <w:rsid w:val="00343E51"/>
    <w:rsid w:val="00346497"/>
    <w:rsid w:val="00360D6D"/>
    <w:rsid w:val="00372A19"/>
    <w:rsid w:val="00375A51"/>
    <w:rsid w:val="003846FD"/>
    <w:rsid w:val="00393E68"/>
    <w:rsid w:val="003A5086"/>
    <w:rsid w:val="003B3B93"/>
    <w:rsid w:val="003C6434"/>
    <w:rsid w:val="003D4ACB"/>
    <w:rsid w:val="003E53A2"/>
    <w:rsid w:val="003E5FA1"/>
    <w:rsid w:val="003E6A59"/>
    <w:rsid w:val="003E72DF"/>
    <w:rsid w:val="003F1B0D"/>
    <w:rsid w:val="00402201"/>
    <w:rsid w:val="0040225F"/>
    <w:rsid w:val="00404CC5"/>
    <w:rsid w:val="00417037"/>
    <w:rsid w:val="00420B07"/>
    <w:rsid w:val="00425E25"/>
    <w:rsid w:val="004271D2"/>
    <w:rsid w:val="00435FCB"/>
    <w:rsid w:val="004361AA"/>
    <w:rsid w:val="00437F3F"/>
    <w:rsid w:val="004443FE"/>
    <w:rsid w:val="00444B39"/>
    <w:rsid w:val="00446ACD"/>
    <w:rsid w:val="00451342"/>
    <w:rsid w:val="0045433D"/>
    <w:rsid w:val="00465F79"/>
    <w:rsid w:val="0046651D"/>
    <w:rsid w:val="00467C94"/>
    <w:rsid w:val="004711EC"/>
    <w:rsid w:val="004715F4"/>
    <w:rsid w:val="00473A5E"/>
    <w:rsid w:val="00474139"/>
    <w:rsid w:val="00475582"/>
    <w:rsid w:val="00475C87"/>
    <w:rsid w:val="00476386"/>
    <w:rsid w:val="004911CA"/>
    <w:rsid w:val="00495C92"/>
    <w:rsid w:val="0049630F"/>
    <w:rsid w:val="004A0012"/>
    <w:rsid w:val="004A7856"/>
    <w:rsid w:val="004B7E78"/>
    <w:rsid w:val="004C131C"/>
    <w:rsid w:val="004C454B"/>
    <w:rsid w:val="004D24CB"/>
    <w:rsid w:val="004D519F"/>
    <w:rsid w:val="004D6CC4"/>
    <w:rsid w:val="004D71BD"/>
    <w:rsid w:val="004E2842"/>
    <w:rsid w:val="004E6AE8"/>
    <w:rsid w:val="004E7850"/>
    <w:rsid w:val="004E7D11"/>
    <w:rsid w:val="004F03DC"/>
    <w:rsid w:val="004F2959"/>
    <w:rsid w:val="004F4435"/>
    <w:rsid w:val="004F4E07"/>
    <w:rsid w:val="004F5C6B"/>
    <w:rsid w:val="00501002"/>
    <w:rsid w:val="0051070B"/>
    <w:rsid w:val="00510A2E"/>
    <w:rsid w:val="005333AE"/>
    <w:rsid w:val="00533A98"/>
    <w:rsid w:val="00537209"/>
    <w:rsid w:val="00537553"/>
    <w:rsid w:val="00540505"/>
    <w:rsid w:val="005468F8"/>
    <w:rsid w:val="0054775E"/>
    <w:rsid w:val="0055046E"/>
    <w:rsid w:val="00551F9C"/>
    <w:rsid w:val="0055703C"/>
    <w:rsid w:val="00564C08"/>
    <w:rsid w:val="00574A47"/>
    <w:rsid w:val="0057798B"/>
    <w:rsid w:val="00590371"/>
    <w:rsid w:val="00591F68"/>
    <w:rsid w:val="0059323B"/>
    <w:rsid w:val="0059521F"/>
    <w:rsid w:val="00596528"/>
    <w:rsid w:val="005A3308"/>
    <w:rsid w:val="005B1584"/>
    <w:rsid w:val="005B5419"/>
    <w:rsid w:val="005C1211"/>
    <w:rsid w:val="005C37E7"/>
    <w:rsid w:val="005C5821"/>
    <w:rsid w:val="005D7436"/>
    <w:rsid w:val="005D7BEC"/>
    <w:rsid w:val="005E5C85"/>
    <w:rsid w:val="005F0DFF"/>
    <w:rsid w:val="006056F4"/>
    <w:rsid w:val="006113AA"/>
    <w:rsid w:val="00613C56"/>
    <w:rsid w:val="00616940"/>
    <w:rsid w:val="00622C6D"/>
    <w:rsid w:val="006254E0"/>
    <w:rsid w:val="0062585C"/>
    <w:rsid w:val="00630172"/>
    <w:rsid w:val="00632577"/>
    <w:rsid w:val="006368B8"/>
    <w:rsid w:val="00640D1A"/>
    <w:rsid w:val="00641E53"/>
    <w:rsid w:val="00654D14"/>
    <w:rsid w:val="0065762F"/>
    <w:rsid w:val="0066362C"/>
    <w:rsid w:val="00670C1B"/>
    <w:rsid w:val="00674D98"/>
    <w:rsid w:val="006808E6"/>
    <w:rsid w:val="006810CC"/>
    <w:rsid w:val="00681AE7"/>
    <w:rsid w:val="006977FE"/>
    <w:rsid w:val="006A0EB5"/>
    <w:rsid w:val="006A3241"/>
    <w:rsid w:val="006A3E4F"/>
    <w:rsid w:val="006B6177"/>
    <w:rsid w:val="006B76B8"/>
    <w:rsid w:val="006D58AC"/>
    <w:rsid w:val="006D5E6B"/>
    <w:rsid w:val="006D618F"/>
    <w:rsid w:val="006E05B4"/>
    <w:rsid w:val="006E1C2E"/>
    <w:rsid w:val="006E3C35"/>
    <w:rsid w:val="006E400A"/>
    <w:rsid w:val="006F03F2"/>
    <w:rsid w:val="006F5481"/>
    <w:rsid w:val="00700886"/>
    <w:rsid w:val="00703A70"/>
    <w:rsid w:val="00712EAA"/>
    <w:rsid w:val="00712FF3"/>
    <w:rsid w:val="00713943"/>
    <w:rsid w:val="007223FF"/>
    <w:rsid w:val="007366F3"/>
    <w:rsid w:val="00737741"/>
    <w:rsid w:val="00737A35"/>
    <w:rsid w:val="00742B3F"/>
    <w:rsid w:val="007551BB"/>
    <w:rsid w:val="007556C5"/>
    <w:rsid w:val="00760141"/>
    <w:rsid w:val="00763137"/>
    <w:rsid w:val="007654A0"/>
    <w:rsid w:val="00765E3A"/>
    <w:rsid w:val="00773DD2"/>
    <w:rsid w:val="0077549D"/>
    <w:rsid w:val="007800C5"/>
    <w:rsid w:val="007954AC"/>
    <w:rsid w:val="007A214F"/>
    <w:rsid w:val="007A4599"/>
    <w:rsid w:val="007A46B3"/>
    <w:rsid w:val="007A63A8"/>
    <w:rsid w:val="007B4F2D"/>
    <w:rsid w:val="007D2B2F"/>
    <w:rsid w:val="007E0519"/>
    <w:rsid w:val="007F114E"/>
    <w:rsid w:val="007F4361"/>
    <w:rsid w:val="008022CD"/>
    <w:rsid w:val="00813E29"/>
    <w:rsid w:val="00816432"/>
    <w:rsid w:val="00820CB9"/>
    <w:rsid w:val="008335C2"/>
    <w:rsid w:val="00833DD7"/>
    <w:rsid w:val="00840753"/>
    <w:rsid w:val="0084653F"/>
    <w:rsid w:val="00846FB6"/>
    <w:rsid w:val="00857BC2"/>
    <w:rsid w:val="0086649A"/>
    <w:rsid w:val="008701AB"/>
    <w:rsid w:val="008722D5"/>
    <w:rsid w:val="00884198"/>
    <w:rsid w:val="008844F5"/>
    <w:rsid w:val="00892522"/>
    <w:rsid w:val="008A370A"/>
    <w:rsid w:val="008B23E0"/>
    <w:rsid w:val="008B3FAF"/>
    <w:rsid w:val="008C043D"/>
    <w:rsid w:val="008C43E7"/>
    <w:rsid w:val="008D17AD"/>
    <w:rsid w:val="008E3856"/>
    <w:rsid w:val="008E3EBA"/>
    <w:rsid w:val="008F0443"/>
    <w:rsid w:val="008F120A"/>
    <w:rsid w:val="008F1F27"/>
    <w:rsid w:val="008F26E5"/>
    <w:rsid w:val="008F58BF"/>
    <w:rsid w:val="00900D94"/>
    <w:rsid w:val="00903ECA"/>
    <w:rsid w:val="00925F77"/>
    <w:rsid w:val="00927297"/>
    <w:rsid w:val="00946CD6"/>
    <w:rsid w:val="00950A5C"/>
    <w:rsid w:val="00955411"/>
    <w:rsid w:val="00955A3B"/>
    <w:rsid w:val="00957D99"/>
    <w:rsid w:val="00961091"/>
    <w:rsid w:val="00964A71"/>
    <w:rsid w:val="00966677"/>
    <w:rsid w:val="00971E20"/>
    <w:rsid w:val="00974CD1"/>
    <w:rsid w:val="00974E38"/>
    <w:rsid w:val="00983583"/>
    <w:rsid w:val="00984257"/>
    <w:rsid w:val="009853D6"/>
    <w:rsid w:val="00990B2F"/>
    <w:rsid w:val="00996D8A"/>
    <w:rsid w:val="009A7757"/>
    <w:rsid w:val="009C0F77"/>
    <w:rsid w:val="009D0878"/>
    <w:rsid w:val="009E123D"/>
    <w:rsid w:val="009E53F7"/>
    <w:rsid w:val="009F35CE"/>
    <w:rsid w:val="009F408B"/>
    <w:rsid w:val="00A01B69"/>
    <w:rsid w:val="00A02BDA"/>
    <w:rsid w:val="00A0465A"/>
    <w:rsid w:val="00A04F07"/>
    <w:rsid w:val="00A155FD"/>
    <w:rsid w:val="00A17DC5"/>
    <w:rsid w:val="00A17FCA"/>
    <w:rsid w:val="00A22395"/>
    <w:rsid w:val="00A22EE0"/>
    <w:rsid w:val="00A25EF1"/>
    <w:rsid w:val="00A31711"/>
    <w:rsid w:val="00A34C3A"/>
    <w:rsid w:val="00A36D4E"/>
    <w:rsid w:val="00A40D47"/>
    <w:rsid w:val="00A41BAE"/>
    <w:rsid w:val="00A4597A"/>
    <w:rsid w:val="00A471A0"/>
    <w:rsid w:val="00A51EC9"/>
    <w:rsid w:val="00A540F3"/>
    <w:rsid w:val="00A571A3"/>
    <w:rsid w:val="00A72DEB"/>
    <w:rsid w:val="00A80B29"/>
    <w:rsid w:val="00A8289F"/>
    <w:rsid w:val="00A93B5F"/>
    <w:rsid w:val="00AA1587"/>
    <w:rsid w:val="00AA2924"/>
    <w:rsid w:val="00AA4C78"/>
    <w:rsid w:val="00AA5DC1"/>
    <w:rsid w:val="00AA6A26"/>
    <w:rsid w:val="00AB2EF1"/>
    <w:rsid w:val="00AB4CD3"/>
    <w:rsid w:val="00AC02D3"/>
    <w:rsid w:val="00AC163E"/>
    <w:rsid w:val="00AC5DF8"/>
    <w:rsid w:val="00AD3E7B"/>
    <w:rsid w:val="00AD7AD4"/>
    <w:rsid w:val="00AD7F1D"/>
    <w:rsid w:val="00AE1891"/>
    <w:rsid w:val="00AF02C3"/>
    <w:rsid w:val="00AF599A"/>
    <w:rsid w:val="00B00E61"/>
    <w:rsid w:val="00B01066"/>
    <w:rsid w:val="00B1363A"/>
    <w:rsid w:val="00B14768"/>
    <w:rsid w:val="00B26314"/>
    <w:rsid w:val="00B26EBF"/>
    <w:rsid w:val="00B30116"/>
    <w:rsid w:val="00B3532E"/>
    <w:rsid w:val="00B50AD1"/>
    <w:rsid w:val="00B6148C"/>
    <w:rsid w:val="00B67A4A"/>
    <w:rsid w:val="00B733D1"/>
    <w:rsid w:val="00B81E14"/>
    <w:rsid w:val="00B84448"/>
    <w:rsid w:val="00B87EAB"/>
    <w:rsid w:val="00B92973"/>
    <w:rsid w:val="00B94CEF"/>
    <w:rsid w:val="00B96E07"/>
    <w:rsid w:val="00B97E43"/>
    <w:rsid w:val="00BA0FDA"/>
    <w:rsid w:val="00BA2FF8"/>
    <w:rsid w:val="00BA3A51"/>
    <w:rsid w:val="00BB2B79"/>
    <w:rsid w:val="00BB3079"/>
    <w:rsid w:val="00BB3995"/>
    <w:rsid w:val="00BB7AEC"/>
    <w:rsid w:val="00BD517E"/>
    <w:rsid w:val="00BE4567"/>
    <w:rsid w:val="00C03FA8"/>
    <w:rsid w:val="00C1391C"/>
    <w:rsid w:val="00C23E24"/>
    <w:rsid w:val="00C33F4F"/>
    <w:rsid w:val="00C34F08"/>
    <w:rsid w:val="00C4578B"/>
    <w:rsid w:val="00C5576B"/>
    <w:rsid w:val="00C6055D"/>
    <w:rsid w:val="00C60927"/>
    <w:rsid w:val="00C615EB"/>
    <w:rsid w:val="00C66B02"/>
    <w:rsid w:val="00C71A59"/>
    <w:rsid w:val="00C856F5"/>
    <w:rsid w:val="00C85C98"/>
    <w:rsid w:val="00C86735"/>
    <w:rsid w:val="00C868F6"/>
    <w:rsid w:val="00C87E71"/>
    <w:rsid w:val="00C9323D"/>
    <w:rsid w:val="00CB2AA1"/>
    <w:rsid w:val="00CB7593"/>
    <w:rsid w:val="00CC0CBE"/>
    <w:rsid w:val="00CC23D1"/>
    <w:rsid w:val="00CC6DA4"/>
    <w:rsid w:val="00CC760A"/>
    <w:rsid w:val="00CC797E"/>
    <w:rsid w:val="00CD11B8"/>
    <w:rsid w:val="00CD611E"/>
    <w:rsid w:val="00CD70B0"/>
    <w:rsid w:val="00CE0BC7"/>
    <w:rsid w:val="00CF3B62"/>
    <w:rsid w:val="00CF603F"/>
    <w:rsid w:val="00CF76AF"/>
    <w:rsid w:val="00D06C7C"/>
    <w:rsid w:val="00D10BCE"/>
    <w:rsid w:val="00D111E5"/>
    <w:rsid w:val="00D12240"/>
    <w:rsid w:val="00D25159"/>
    <w:rsid w:val="00D33B85"/>
    <w:rsid w:val="00D37A0D"/>
    <w:rsid w:val="00D4026B"/>
    <w:rsid w:val="00D4124E"/>
    <w:rsid w:val="00D4667C"/>
    <w:rsid w:val="00D54599"/>
    <w:rsid w:val="00D61DBF"/>
    <w:rsid w:val="00D6426F"/>
    <w:rsid w:val="00D7210B"/>
    <w:rsid w:val="00D74263"/>
    <w:rsid w:val="00D801CE"/>
    <w:rsid w:val="00D812E1"/>
    <w:rsid w:val="00D81E25"/>
    <w:rsid w:val="00D83043"/>
    <w:rsid w:val="00D92AB1"/>
    <w:rsid w:val="00D945CF"/>
    <w:rsid w:val="00DA1916"/>
    <w:rsid w:val="00DC15F6"/>
    <w:rsid w:val="00DD1780"/>
    <w:rsid w:val="00DD7223"/>
    <w:rsid w:val="00DE2B47"/>
    <w:rsid w:val="00DE7C91"/>
    <w:rsid w:val="00DF2F29"/>
    <w:rsid w:val="00DF42DC"/>
    <w:rsid w:val="00E03748"/>
    <w:rsid w:val="00E05138"/>
    <w:rsid w:val="00E160A4"/>
    <w:rsid w:val="00E17240"/>
    <w:rsid w:val="00E203C1"/>
    <w:rsid w:val="00E22612"/>
    <w:rsid w:val="00E24967"/>
    <w:rsid w:val="00E36729"/>
    <w:rsid w:val="00E37214"/>
    <w:rsid w:val="00E423AF"/>
    <w:rsid w:val="00E42739"/>
    <w:rsid w:val="00E43323"/>
    <w:rsid w:val="00E4394A"/>
    <w:rsid w:val="00E52308"/>
    <w:rsid w:val="00E56B60"/>
    <w:rsid w:val="00E570C5"/>
    <w:rsid w:val="00E60974"/>
    <w:rsid w:val="00E638AA"/>
    <w:rsid w:val="00E66A39"/>
    <w:rsid w:val="00E83FC8"/>
    <w:rsid w:val="00E97A46"/>
    <w:rsid w:val="00EA07A6"/>
    <w:rsid w:val="00EA3B54"/>
    <w:rsid w:val="00EA5F1D"/>
    <w:rsid w:val="00EB008C"/>
    <w:rsid w:val="00EB55D2"/>
    <w:rsid w:val="00EB678F"/>
    <w:rsid w:val="00EC06C5"/>
    <w:rsid w:val="00EC3BA0"/>
    <w:rsid w:val="00EC3BCE"/>
    <w:rsid w:val="00EE5AAF"/>
    <w:rsid w:val="00EF25A4"/>
    <w:rsid w:val="00EF2E3F"/>
    <w:rsid w:val="00F01543"/>
    <w:rsid w:val="00F02455"/>
    <w:rsid w:val="00F06D7B"/>
    <w:rsid w:val="00F138E3"/>
    <w:rsid w:val="00F14ABA"/>
    <w:rsid w:val="00F17280"/>
    <w:rsid w:val="00F17F34"/>
    <w:rsid w:val="00F27E6E"/>
    <w:rsid w:val="00F3010E"/>
    <w:rsid w:val="00F308F4"/>
    <w:rsid w:val="00F31646"/>
    <w:rsid w:val="00F36C3B"/>
    <w:rsid w:val="00F400D7"/>
    <w:rsid w:val="00F421A0"/>
    <w:rsid w:val="00F51C35"/>
    <w:rsid w:val="00F5707A"/>
    <w:rsid w:val="00F6130C"/>
    <w:rsid w:val="00F61BEE"/>
    <w:rsid w:val="00F66A35"/>
    <w:rsid w:val="00F74054"/>
    <w:rsid w:val="00F86990"/>
    <w:rsid w:val="00F9320F"/>
    <w:rsid w:val="00FA0E63"/>
    <w:rsid w:val="00FA2E09"/>
    <w:rsid w:val="00FA5068"/>
    <w:rsid w:val="00FB22B9"/>
    <w:rsid w:val="00FB6CB7"/>
    <w:rsid w:val="00FD0DE8"/>
    <w:rsid w:val="00FE037E"/>
    <w:rsid w:val="00FF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3C007"/>
  <w15:chartTrackingRefBased/>
  <w15:docId w15:val="{A6197549-376B-C141-9CE9-83282866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E2B4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E2B4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Whitaker</dc:creator>
  <cp:keywords/>
  <dc:description/>
  <cp:lastModifiedBy>cgowdara90@gmail.com</cp:lastModifiedBy>
  <cp:revision>15</cp:revision>
  <dcterms:created xsi:type="dcterms:W3CDTF">2021-06-17T06:10:00Z</dcterms:created>
  <dcterms:modified xsi:type="dcterms:W3CDTF">2022-11-27T05:22:00Z</dcterms:modified>
</cp:coreProperties>
</file>